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2BBB" w:rsidRPr="0041221A" w:rsidRDefault="009F2BBB" w:rsidP="009F2BB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1221A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161CE7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Pr="0041221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DB38F2">
        <w:rPr>
          <w:rFonts w:ascii="Times New Roman" w:hAnsi="Times New Roman" w:cs="Times New Roman"/>
          <w:b/>
          <w:sz w:val="24"/>
          <w:szCs w:val="24"/>
          <w:lang w:val="en-GB"/>
        </w:rPr>
        <w:t>F</w:t>
      </w:r>
      <w:r w:rsidR="00BE39ED">
        <w:rPr>
          <w:rFonts w:ascii="Times New Roman" w:hAnsi="Times New Roman" w:cs="Times New Roman"/>
          <w:b/>
          <w:sz w:val="24"/>
          <w:szCs w:val="24"/>
          <w:lang w:val="en-GB"/>
        </w:rPr>
        <w:t>ig.</w:t>
      </w:r>
      <w:bookmarkStart w:id="0" w:name="_GoBack"/>
      <w:bookmarkEnd w:id="0"/>
      <w:r w:rsidRPr="0041221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r w:rsidRPr="0041221A">
        <w:rPr>
          <w:rFonts w:ascii="Times New Roman" w:hAnsi="Times New Roman" w:cs="Times New Roman"/>
          <w:sz w:val="24"/>
          <w:szCs w:val="24"/>
          <w:lang w:val="en-GB"/>
        </w:rPr>
        <w:t>Rasch</w:t>
      </w:r>
      <w:proofErr w:type="spellEnd"/>
      <w:r w:rsidRPr="0041221A">
        <w:rPr>
          <w:rFonts w:ascii="Times New Roman" w:hAnsi="Times New Roman" w:cs="Times New Roman"/>
          <w:sz w:val="24"/>
          <w:szCs w:val="24"/>
          <w:lang w:val="en-GB"/>
        </w:rPr>
        <w:t xml:space="preserve"> person-item map of the European Health Literacy Survey Questionnaire with 16 items (HLSEU16) in the sample (N=317).</w:t>
      </w:r>
      <w:r w:rsidRPr="0041221A">
        <w:rPr>
          <w:rFonts w:ascii="Times New Roman" w:hAnsi="Times New Roman" w:cs="Times New Roman"/>
          <w:sz w:val="24"/>
          <w:szCs w:val="24"/>
          <w:lang w:val="en-US"/>
        </w:rPr>
        <w:t xml:space="preserve"> A higher (positive) location value indicates higher health literacy of the persons or greater difficulty of the item (logit scale).</w:t>
      </w:r>
    </w:p>
    <w:p w:rsidR="009F2BBB" w:rsidRPr="0041221A" w:rsidRDefault="009F2BBB" w:rsidP="009F2BB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AB5BA4" w:rsidRPr="00DB38F2" w:rsidRDefault="00681A0C" w:rsidP="00DB38F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1221A">
        <w:rPr>
          <w:rFonts w:ascii="Times New Roman" w:hAnsi="Times New Roman" w:cs="Times New Roman"/>
          <w:b/>
          <w:smallCaps/>
          <w:noProof/>
          <w:sz w:val="24"/>
          <w:szCs w:val="24"/>
          <w:lang w:eastAsia="fr-FR"/>
        </w:rPr>
        <w:drawing>
          <wp:inline distT="0" distB="0" distL="0" distR="0" wp14:anchorId="7C680D65" wp14:editId="3ED6DD05">
            <wp:extent cx="8753475" cy="4426916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temMap.bmp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750581" cy="44254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B5BA4" w:rsidRPr="00DB38F2" w:rsidSect="00DB38F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2BBB"/>
    <w:rsid w:val="00161CE7"/>
    <w:rsid w:val="00681A0C"/>
    <w:rsid w:val="0072238C"/>
    <w:rsid w:val="007870DD"/>
    <w:rsid w:val="00801BCD"/>
    <w:rsid w:val="0096205C"/>
    <w:rsid w:val="009F2BBB"/>
    <w:rsid w:val="00AB5BA4"/>
    <w:rsid w:val="00BE39ED"/>
    <w:rsid w:val="00C6044D"/>
    <w:rsid w:val="00DB3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80DAC9"/>
  <w15:docId w15:val="{2B700334-3E69-468D-9142-5D9C4D540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2BB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F2B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9620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6205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25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aurent</dc:creator>
  <cp:lastModifiedBy>laurent</cp:lastModifiedBy>
  <cp:revision>4</cp:revision>
  <dcterms:created xsi:type="dcterms:W3CDTF">2018-11-24T16:19:00Z</dcterms:created>
  <dcterms:modified xsi:type="dcterms:W3CDTF">2018-11-24T16:22:00Z</dcterms:modified>
</cp:coreProperties>
</file>